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ACBC3" w14:textId="77777777" w:rsidR="001D72D7" w:rsidRPr="00412581" w:rsidRDefault="001D72D7" w:rsidP="001D72D7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2 </w:t>
      </w:r>
      <w:r w:rsidRPr="00412581">
        <w:rPr>
          <w:rFonts w:ascii="Arial" w:hAnsi="Arial" w:cs="Arial"/>
          <w:b/>
        </w:rPr>
        <w:t xml:space="preserve">Table. </w:t>
      </w:r>
      <w:r w:rsidRPr="00412581">
        <w:rPr>
          <w:rFonts w:ascii="Arial" w:hAnsi="Arial" w:cs="Arial"/>
        </w:rPr>
        <w:t>Oligonucleotides used in this study.</w:t>
      </w:r>
    </w:p>
    <w:tbl>
      <w:tblPr>
        <w:tblW w:w="1089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6480"/>
        <w:gridCol w:w="3330"/>
      </w:tblGrid>
      <w:tr w:rsidR="001D72D7" w:rsidRPr="00AE1545" w14:paraId="06EFD75B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7B55B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B5542C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0EF49D2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</w:tr>
      <w:tr w:rsidR="001D72D7" w:rsidRPr="00AE1545" w14:paraId="6A33BDBE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257E46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KH60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B6A107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gactctataccaccgtacgccgata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F0627DA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gB</w:t>
            </w:r>
          </w:p>
        </w:tc>
      </w:tr>
      <w:tr w:rsidR="001D72D7" w:rsidRPr="00AE1545" w14:paraId="3AF49993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5E032346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Batang" w:hAnsi="Arial" w:cs="Arial"/>
                <w:sz w:val="20"/>
                <w:szCs w:val="20"/>
                <w:lang w:eastAsia="ko-KR"/>
              </w:rPr>
              <w:t xml:space="preserve">OMN33          </w:t>
            </w:r>
            <w:r w:rsidRPr="00AE154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14:paraId="396D1AEF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hAnsi="Arial" w:cs="Arial"/>
                <w:sz w:val="20"/>
                <w:szCs w:val="20"/>
              </w:rPr>
              <w:t xml:space="preserve">AAATAAGCTTGCATGCGC                                                                                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29AF08E2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hAnsi="Arial" w:cs="Arial"/>
                <w:sz w:val="20"/>
                <w:szCs w:val="20"/>
              </w:rPr>
              <w:t>pRG3-AMA1 sequencing 5</w:t>
            </w:r>
            <w:r w:rsidRPr="00AE1545">
              <w:rPr>
                <w:rFonts w:ascii="Arial" w:hAnsi="Arial" w:cs="Arial"/>
                <w:sz w:val="20"/>
                <w:szCs w:val="20"/>
              </w:rPr>
              <w:sym w:font="Symbol" w:char="F0A2"/>
            </w:r>
          </w:p>
        </w:tc>
      </w:tr>
      <w:tr w:rsidR="001D72D7" w:rsidRPr="00AE1545" w14:paraId="099D5717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54B45D37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Batang" w:hAnsi="Arial" w:cs="Arial"/>
                <w:sz w:val="20"/>
                <w:szCs w:val="20"/>
                <w:lang w:eastAsia="ko-KR"/>
              </w:rPr>
              <w:t xml:space="preserve">OMN35            </w:t>
            </w:r>
          </w:p>
        </w:tc>
        <w:tc>
          <w:tcPr>
            <w:tcW w:w="6480" w:type="dxa"/>
            <w:shd w:val="clear" w:color="auto" w:fill="auto"/>
            <w:noWrap/>
            <w:vAlign w:val="bottom"/>
          </w:tcPr>
          <w:p w14:paraId="2668E56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hAnsi="Arial" w:cs="Arial"/>
                <w:sz w:val="20"/>
                <w:szCs w:val="20"/>
              </w:rPr>
              <w:t xml:space="preserve">GCCAGTGAATTCGAGCTC                                                                                 </w:t>
            </w:r>
          </w:p>
        </w:tc>
        <w:tc>
          <w:tcPr>
            <w:tcW w:w="3330" w:type="dxa"/>
            <w:shd w:val="clear" w:color="auto" w:fill="auto"/>
            <w:noWrap/>
            <w:vAlign w:val="bottom"/>
          </w:tcPr>
          <w:p w14:paraId="21350213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hAnsi="Arial" w:cs="Arial"/>
                <w:sz w:val="20"/>
                <w:szCs w:val="20"/>
              </w:rPr>
              <w:t>pRG3-AMA1 sequencing 3</w:t>
            </w:r>
            <w:r w:rsidRPr="00AE1545">
              <w:rPr>
                <w:rFonts w:ascii="Arial" w:hAnsi="Arial" w:cs="Arial"/>
                <w:sz w:val="20"/>
                <w:szCs w:val="20"/>
              </w:rPr>
              <w:sym w:font="Symbol" w:char="F0A2"/>
            </w:r>
          </w:p>
        </w:tc>
      </w:tr>
      <w:tr w:rsidR="001D72D7" w:rsidRPr="00AE1545" w14:paraId="1BC76641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22CC11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KH6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5FBA9A6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gtgttaggcctggatcta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A840B6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gB</w:t>
            </w:r>
          </w:p>
        </w:tc>
      </w:tr>
      <w:tr w:rsidR="001D72D7" w:rsidRPr="00AE1545" w14:paraId="239BE3B7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AA80D0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MN40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71C840D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tatttcctcacttagctggggc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C02D46B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a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' forward</w:t>
            </w:r>
          </w:p>
        </w:tc>
      </w:tr>
      <w:tr w:rsidR="001D72D7" w:rsidRPr="00AE1545" w14:paraId="250D3C87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BAAF7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MN4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95A842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cacaccaactccagtacgtaac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08C650C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a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' reverse</w:t>
            </w:r>
          </w:p>
        </w:tc>
      </w:tr>
      <w:tr w:rsidR="001D72D7" w:rsidRPr="00AE1545" w14:paraId="6DBB0339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D7BF3E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MN4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AD07557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caaatgaggcctctaaactggtcatcccctcgaactcttattgt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A327B90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a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' reverse with 5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gB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il</w:t>
            </w:r>
          </w:p>
        </w:tc>
      </w:tr>
      <w:tr w:rsidR="001D72D7" w:rsidRPr="00AE1545" w14:paraId="69CEB6DD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779F96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MN4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A321D5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caaggtagatccaggcctaacaatttgcgactcttttcttgcc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F9BDF3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a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' forward with 3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gB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il</w:t>
            </w:r>
          </w:p>
        </w:tc>
      </w:tr>
      <w:tr w:rsidR="001D72D7" w:rsidRPr="00AE1545" w14:paraId="3F516BE7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A287B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MN4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9FFDB9D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ctggatgtcttgttgactctgc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7798E33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a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' nest</w:t>
            </w:r>
          </w:p>
        </w:tc>
      </w:tr>
      <w:tr w:rsidR="001D72D7" w:rsidRPr="00AE1545" w14:paraId="0824AC66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55C4E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MN60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FD2D89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cgcaaggagtcaggtaactaa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6CB811A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Δ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a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' nest</w:t>
            </w:r>
          </w:p>
        </w:tc>
      </w:tr>
      <w:tr w:rsidR="001D72D7" w:rsidRPr="00AE1545" w14:paraId="17CE3CA3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F6726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FA2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68F15AE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TTCCTGACGAAAGACCTGG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A3FACA0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lwpr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` forward </w:t>
            </w:r>
          </w:p>
        </w:tc>
      </w:tr>
      <w:tr w:rsidR="001D72D7" w:rsidRPr="00AE1545" w14:paraId="0636EB27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8E9C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FA29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12CF90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GCGCTTCCATATACACCAGA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559EF1D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lwpr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` reverse </w:t>
            </w:r>
          </w:p>
        </w:tc>
      </w:tr>
      <w:tr w:rsidR="001D72D7" w:rsidRPr="00AE1545" w14:paraId="2282DF14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7F2D1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FA3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45ADF8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AATGGTCAACGGCACCACCA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D3DAF81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lwpr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F 5'</w:t>
            </w:r>
          </w:p>
        </w:tc>
      </w:tr>
      <w:tr w:rsidR="001D72D7" w:rsidRPr="00AE1545" w14:paraId="7FCDA74B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B4B55F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FA3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C9EAC57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ATACCTGCGGTTGAGCTGGA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4E46739A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lwpr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F 3'</w:t>
            </w:r>
          </w:p>
        </w:tc>
      </w:tr>
      <w:tr w:rsidR="001D72D7" w:rsidRPr="00AE1545" w14:paraId="44172B28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97EBF9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HS16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2446F8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CAGTTGTCCGAGTTTGTGCTGGA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67726C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A</w:t>
            </w:r>
          </w:p>
        </w:tc>
      </w:tr>
      <w:tr w:rsidR="001D72D7" w:rsidRPr="00AE1545" w14:paraId="64ABFB88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DF845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HS169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4E492CF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ATCTGCGGGAGACTCACTAAGAGCC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FE0F88D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A</w:t>
            </w:r>
          </w:p>
        </w:tc>
      </w:tr>
      <w:tr w:rsidR="001D72D7" w:rsidRPr="00AE1545" w14:paraId="553324E5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DD8718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JA14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19472C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CTGGCAGGTGAACAAGTC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703BB3F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5’ </w:t>
            </w:r>
            <w:r w:rsidRPr="00AE1545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brlA</w:t>
            </w: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1CF6651F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1B4A32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JA14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FFA344E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AGAAGTTAACACCGTAGA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CB593DD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3’ </w:t>
            </w:r>
            <w:r w:rsidRPr="00AE1545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brlA</w:t>
            </w: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6C012557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9215F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OJA15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660F441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AGCTCTTCAGAATACGTC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0872772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5’ </w:t>
            </w:r>
            <w:r w:rsidRPr="00AE1545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abaA</w:t>
            </w: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70F45228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026E26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OJA155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F485EE1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GTTGTGAGATGCCTCCAT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66CA49F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3’ </w:t>
            </w:r>
            <w:r w:rsidRPr="00AE1545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abaA</w:t>
            </w: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358329DD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0C609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OMN6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0BA2AB4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TTTCCAGATCCTTCGCA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0104F04B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5’ </w:t>
            </w:r>
            <w:r w:rsidRPr="00AE1545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vosA</w:t>
            </w: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39C76763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E9E69B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aps/>
                <w:color w:val="000000"/>
                <w:sz w:val="20"/>
                <w:szCs w:val="20"/>
              </w:rPr>
              <w:t>OMN6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F406EF9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ATAGAAACAGCCACCCA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5EE15CF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3’ </w:t>
            </w:r>
            <w:r w:rsidRPr="00AE1545">
              <w:rPr>
                <w:rFonts w:ascii="Arial" w:eastAsia="Malgun Gothic" w:hAnsi="Arial" w:cs="Arial"/>
                <w:i/>
                <w:iCs/>
                <w:color w:val="000000"/>
                <w:sz w:val="20"/>
                <w:szCs w:val="20"/>
              </w:rPr>
              <w:t>vosA</w:t>
            </w:r>
            <w:r w:rsidRPr="00AE1545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0243148B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61BDB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KH18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DF760B2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 xml:space="preserve">ggctgtagtcgctttgtt 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6457917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0CB4B6E6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77B9EA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KH18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624204D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gcccagtgtaagaaagga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52F7EFBB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A 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</w:t>
            </w:r>
          </w:p>
        </w:tc>
      </w:tr>
      <w:tr w:rsidR="001D72D7" w:rsidRPr="00AE1545" w14:paraId="6C1631A3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D9407E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MN340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88BD853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atgggatcactagaggctggac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17F6A49F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sdD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2D980BB8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7B3E2A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lastRenderedPageBreak/>
              <w:t>oMN34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50CA627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ttaatgactcctcggtgacacc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14EF84A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sdD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be </w:t>
            </w:r>
          </w:p>
        </w:tc>
      </w:tr>
      <w:tr w:rsidR="001D72D7" w:rsidRPr="00AE1545" w14:paraId="59B7837E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066DB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HS490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AAB86C1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ATGCCGGCAGCACCGAGAAA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15D7753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s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  <w:tr w:rsidR="001D72D7" w:rsidRPr="00AE1545" w14:paraId="1FDC208F" w14:textId="77777777" w:rsidTr="000B1BE0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C5887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oHS49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61D387D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</w:rPr>
              <w:t>TCAAAGAAGAAGGTAGTTCCAACCG</w:t>
            </w:r>
          </w:p>
        </w:tc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3A0D0095" w14:textId="77777777" w:rsidR="001D72D7" w:rsidRPr="00AE1545" w:rsidRDefault="001D72D7" w:rsidP="000B1BE0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' </w:t>
            </w:r>
            <w:r w:rsidRPr="00AE154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sA</w:t>
            </w:r>
            <w:r w:rsidRPr="00AE1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be</w:t>
            </w:r>
          </w:p>
        </w:tc>
      </w:tr>
    </w:tbl>
    <w:p w14:paraId="5AD9CBEA" w14:textId="77777777" w:rsidR="001D72D7" w:rsidRPr="00AE1545" w:rsidRDefault="001D72D7" w:rsidP="001D72D7">
      <w:pPr>
        <w:widowControl w:val="0"/>
        <w:spacing w:line="480" w:lineRule="auto"/>
        <w:jc w:val="both"/>
        <w:rPr>
          <w:rFonts w:ascii="Arial" w:hAnsi="Arial" w:cs="Arial"/>
          <w:b/>
          <w:bCs/>
          <w:lang w:eastAsia="uz-Cyrl-UZ" w:bidi="uz-Cyrl-UZ"/>
        </w:rPr>
      </w:pPr>
    </w:p>
    <w:p w14:paraId="7070B229" w14:textId="77777777" w:rsidR="001D72D7" w:rsidRDefault="001D72D7" w:rsidP="001D72D7"/>
    <w:p w14:paraId="2E6FCD26" w14:textId="77777777" w:rsidR="001D72D7" w:rsidRDefault="001D72D7" w:rsidP="001D72D7"/>
    <w:p w14:paraId="121E0732" w14:textId="77777777" w:rsidR="005E7CAC" w:rsidRDefault="009D0AA6"/>
    <w:sectPr w:rsidR="005E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Cambria"/>
    <w:charset w:val="81"/>
    <w:family w:val="swiss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 Lab">
    <w15:presenceInfo w15:providerId="None" w15:userId="Yu 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2D7"/>
    <w:rsid w:val="00177579"/>
    <w:rsid w:val="001A7CAD"/>
    <w:rsid w:val="001D72D7"/>
    <w:rsid w:val="009D0AA6"/>
    <w:rsid w:val="00AB35B2"/>
    <w:rsid w:val="00DB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491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2D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2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2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72D7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2D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2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2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72D7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3</Words>
  <Characters>1331</Characters>
  <Application>Microsoft Macintosh Word</Application>
  <DocSecurity>0</DocSecurity>
  <Lines>11</Lines>
  <Paragraphs>3</Paragraphs>
  <ScaleCrop>false</ScaleCrop>
  <Company>UW-Madison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ab</dc:creator>
  <cp:keywords/>
  <dc:description/>
  <cp:lastModifiedBy>Office 2004 Test Drive User</cp:lastModifiedBy>
  <cp:revision>2</cp:revision>
  <dcterms:created xsi:type="dcterms:W3CDTF">2015-08-21T19:37:00Z</dcterms:created>
  <dcterms:modified xsi:type="dcterms:W3CDTF">2015-08-30T02:41:00Z</dcterms:modified>
</cp:coreProperties>
</file>